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78928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left w:val="nil"/>
              <w:right w:val="nil"/>
            </w:tcBorders>
          </w:tcPr>
          <w:p w14:paraId="17D41E8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Variable code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2A6D5C3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Environmental factor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38B979E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Unit</w:t>
            </w:r>
          </w:p>
        </w:tc>
      </w:tr>
      <w:tr w14:paraId="6CDAA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14:paraId="7D4F2CC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io1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14:paraId="43CFAC9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Annual mean temperature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14:paraId="0ED67D7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℃</w:t>
            </w:r>
          </w:p>
        </w:tc>
      </w:tr>
      <w:tr w14:paraId="2057A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7758D2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io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A97B4E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Mean diurnal temperature rang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FEB837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℃</w:t>
            </w:r>
          </w:p>
        </w:tc>
      </w:tr>
      <w:tr w14:paraId="62D739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CCD898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io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C4F58C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Isothermality (BIO2/BIO7) (×100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7F6884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</w:t>
            </w:r>
          </w:p>
        </w:tc>
      </w:tr>
      <w:tr w14:paraId="6F442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404472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io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3E0DF4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emperat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easonality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(standard deviation ×100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085377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</w:t>
            </w:r>
          </w:p>
        </w:tc>
      </w:tr>
      <w:tr w14:paraId="40FEA5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C24CA5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io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AD9E1E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Maximum temperature of warmest mont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4F0608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℃</w:t>
            </w:r>
          </w:p>
        </w:tc>
      </w:tr>
      <w:tr w14:paraId="3DF69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BF2AED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io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2E6FA9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Minimum temperature of coldest mont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A00B95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℃</w:t>
            </w:r>
          </w:p>
        </w:tc>
      </w:tr>
      <w:tr w14:paraId="728509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7D94DD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io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61B72C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Temperature annual rang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A71A74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℃</w:t>
            </w:r>
          </w:p>
        </w:tc>
      </w:tr>
      <w:tr w14:paraId="2AC02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55A27E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io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39F12F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Mean temperature of wettest quart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667959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℃</w:t>
            </w:r>
          </w:p>
        </w:tc>
      </w:tr>
      <w:tr w14:paraId="01A35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34F57E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io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30B485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Mean temperature of driest quart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433230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℃</w:t>
            </w:r>
          </w:p>
        </w:tc>
      </w:tr>
      <w:tr w14:paraId="1769B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2A149C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io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3A8C73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Mean temperature of warmest quart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4708E7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℃</w:t>
            </w:r>
          </w:p>
        </w:tc>
      </w:tr>
      <w:tr w14:paraId="43C545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45A2B4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io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130495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Mean temperature of coldest quart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608F05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℃</w:t>
            </w:r>
          </w:p>
        </w:tc>
      </w:tr>
      <w:tr w14:paraId="193F4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5517C3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io1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4856B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Annual precipita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028265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m</w:t>
            </w:r>
          </w:p>
        </w:tc>
      </w:tr>
      <w:tr w14:paraId="4FE4FC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B17FBC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io1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1F4C0B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Precipitation of wettest mont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125447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m</w:t>
            </w:r>
          </w:p>
        </w:tc>
      </w:tr>
      <w:tr w14:paraId="4268E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F1C470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io1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17A3D9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Precipitation of driest mont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EB2D10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m</w:t>
            </w:r>
          </w:p>
        </w:tc>
      </w:tr>
      <w:tr w14:paraId="47550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1EF8AE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io1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E44823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Precipitation seasonalit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129409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m</w:t>
            </w:r>
          </w:p>
        </w:tc>
      </w:tr>
      <w:tr w14:paraId="06D25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C7EE88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io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206BE7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Precipitation of wettest quart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EC7B35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m</w:t>
            </w:r>
          </w:p>
        </w:tc>
      </w:tr>
      <w:tr w14:paraId="2E94A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34A920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io1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89BBAA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Precipitation of driest quart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E0B2CB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m</w:t>
            </w:r>
          </w:p>
        </w:tc>
      </w:tr>
      <w:tr w14:paraId="7215F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909410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io1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92F72F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Precipitation of warmest quart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4ADDA7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m</w:t>
            </w:r>
          </w:p>
        </w:tc>
      </w:tr>
      <w:tr w14:paraId="4ACDE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F8EC04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io1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62DD0F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Precipitation of coldest quart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9AB85B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m</w:t>
            </w:r>
          </w:p>
        </w:tc>
      </w:tr>
      <w:tr w14:paraId="77F60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349879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l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B8FF0C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Altitud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5A757F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m</w:t>
            </w:r>
          </w:p>
        </w:tc>
      </w:tr>
      <w:tr w14:paraId="0C5C2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2CA3B9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lo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CEE63F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Slop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C12C452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</w:t>
            </w:r>
          </w:p>
        </w:tc>
      </w:tr>
      <w:tr w14:paraId="50DA0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C39681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s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291ED5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Aspec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F898F4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°</w:t>
            </w:r>
          </w:p>
        </w:tc>
      </w:tr>
      <w:tr w14:paraId="16DC38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71CE4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_b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438265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Base Saturation (Topsoi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188F48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</w:t>
            </w:r>
          </w:p>
        </w:tc>
      </w:tr>
      <w:tr w14:paraId="782D2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DDB965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_sil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FF492B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Silt content in topsoil (0–30 cm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FE3332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</w:t>
            </w:r>
          </w:p>
        </w:tc>
      </w:tr>
      <w:tr w14:paraId="60F16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2161F5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_san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B15EBC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Sand content in topsoi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3B9D25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</w:t>
            </w:r>
          </w:p>
        </w:tc>
      </w:tr>
      <w:tr w14:paraId="49D0F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F5231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_p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2439AF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pH in water solution (topsoi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5B02EA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CC8E4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00D4D6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_o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DAE06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Organic carbon content (topsoi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16A1D6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</w:t>
            </w:r>
          </w:p>
        </w:tc>
      </w:tr>
      <w:tr w14:paraId="33490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421916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_CEC_soi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5019F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Cation Exchange Capacity (topsoi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DEBEAA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cmol(+)/kg</w:t>
            </w:r>
          </w:p>
        </w:tc>
      </w:tr>
      <w:tr w14:paraId="4DAF0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23F5C8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_cla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F23EF9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Clay content in topsoi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04553A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</w:t>
            </w:r>
          </w:p>
        </w:tc>
      </w:tr>
      <w:tr w14:paraId="6A32B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2BAD04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wc_Cles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2380A4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Available wat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capacit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A4F1E5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</w:t>
            </w:r>
          </w:p>
        </w:tc>
      </w:tr>
      <w:tr w14:paraId="6193E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right w:val="nil"/>
            </w:tcBorders>
          </w:tcPr>
          <w:p w14:paraId="6DF4CEA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_Depth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1862575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eference depth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27E2E70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m</w:t>
            </w:r>
          </w:p>
        </w:tc>
      </w:tr>
    </w:tbl>
    <w:p w14:paraId="703EC1E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 Emoji">
    <w:panose1 w:val="020B0502040204020203"/>
    <w:charset w:val="00"/>
    <w:family w:val="auto"/>
    <w:pitch w:val="default"/>
    <w:sig w:usb0="00000001" w:usb1="02000000" w:usb2="08000000" w:usb3="00000000" w:csb0="0000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A50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10:07:48Z</dcterms:created>
  <dc:creator>WJY18</dc:creator>
  <cp:lastModifiedBy>西瓜</cp:lastModifiedBy>
  <dcterms:modified xsi:type="dcterms:W3CDTF">2025-07-18T10:07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DUxNmI0YTQzNGMyN2QyOTVkYWVhMTg1Yjk4ZmU4NjAiLCJ1c2VySWQiOiI3NzgyNjY3NzgifQ==</vt:lpwstr>
  </property>
  <property fmtid="{D5CDD505-2E9C-101B-9397-08002B2CF9AE}" pid="4" name="ICV">
    <vt:lpwstr>10B7E4675E324DF7AD92EE2A5A9D3318_12</vt:lpwstr>
  </property>
</Properties>
</file>